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2043"/>
        <w:gridCol w:w="5523"/>
      </w:tblGrid>
      <w:tr>
        <w:trPr/>
        <w:tc>
          <w:tcPr>
            <w:tcW w:w="172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 Name</w:t>
            </w:r>
          </w:p>
        </w:tc>
        <w:tc>
          <w:tcPr>
            <w:tcW w:w="20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er/Probe</w:t>
            </w:r>
          </w:p>
        </w:tc>
        <w:tc>
          <w:tcPr>
            <w:tcW w:w="552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uence (5’ to 3’)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1377" w:leader="none"/>
                <w:tab w:val="left" w:pos="2353" w:leader="none"/>
              </w:tabs>
              <w:autoSpaceDE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PSY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TGGAACCGTCGGATT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5g1723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GTTGTTGCTTTCGACTTA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TTCCGGTTATGGGAATCG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PDS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TGCACTTCCCCACCTAGT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4g1421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CCGGAAAGGCTTTGTAT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GB 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GAATATGATCCACTACT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ZDS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ATCCATTCAGACCCGATCA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3g0487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GAACCGGCGAGGAAGA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GB 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AGACGCCCATAAAG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eLCY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CCAACTTCGTATTGCAAGAGCTT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5g5703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CTGCAGGCTTGCCACTGTT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GB 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CCCGAAGCTGCTCC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bLCY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TCTGTCTACGCCGTTCG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3g1023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ATCAACTCTCTGCTGAGGTTTG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GB 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AGGCCACAAGTCTC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bHYD1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CTCGTGCACAAGCGTTTCC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4g2570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GGCGACCTTTCGGAGGTAA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GB 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TGTAGGTCCCATCGCCG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tbHYD2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TTCTCCGCAAACCACCCTAT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(At5g52570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AGCCGTTGAATCTTAGAGATGG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GB 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CCACCGCAGTTTT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cPSY1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GAGCTAGTAGACGGGCCTAATGC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(DQ192186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TCAGCCTCTTCTCCCATCT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CCATATCACGCCCAAGGCTCTTG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cPSY2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ward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CCTATTTGTGCTTCATCGAAA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(DQ192187)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vers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AGGTTACCGATAAATGGAGGAAT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e</w:t>
            </w:r>
          </w:p>
        </w:tc>
        <w:tc>
          <w:tcPr>
            <w:tcW w:w="552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CATCCTTGCCCTCTTAATTTGCTTCTTCATG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8:00Z</dcterms:created>
  <dc:creator>zellbey 193_2</dc:creator>
  <dc:description/>
  <cp:keywords/>
  <dc:language>en-US</dc:language>
  <cp:lastModifiedBy>zellbey 193_2</cp:lastModifiedBy>
  <dcterms:modified xsi:type="dcterms:W3CDTF">2009-06-30T14:49:00Z</dcterms:modified>
  <cp:revision>1</cp:revision>
  <dc:subject/>
  <dc:title>Gene Name</dc:title>
</cp:coreProperties>
</file>